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CDC61" w14:textId="3222C81E" w:rsidR="000E203C" w:rsidRPr="0092799A" w:rsidRDefault="000E203C" w:rsidP="000E203C">
      <w:pPr>
        <w:spacing w:line="276" w:lineRule="auto"/>
        <w:rPr>
          <w:rFonts w:ascii="Arial" w:hAnsi="Arial" w:cs="Arial"/>
          <w:sz w:val="22"/>
        </w:rPr>
      </w:pPr>
      <w:r w:rsidRPr="0092799A">
        <w:rPr>
          <w:rFonts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>5</w:t>
      </w:r>
      <w:r w:rsidR="000C53C0">
        <w:rPr>
          <w:rFonts w:ascii="Arial" w:hAnsi="Arial" w:cs="Arial"/>
          <w:sz w:val="22"/>
        </w:rPr>
        <w:t xml:space="preserve"> Table</w:t>
      </w:r>
      <w:bookmarkStart w:id="0" w:name="_GoBack"/>
      <w:bookmarkEnd w:id="0"/>
      <w:r w:rsidRPr="0092799A">
        <w:rPr>
          <w:rFonts w:ascii="Arial" w:hAnsi="Arial" w:cs="Arial"/>
          <w:sz w:val="22"/>
        </w:rPr>
        <w:t xml:space="preserve">. Proteins in the </w:t>
      </w:r>
      <w:r>
        <w:rPr>
          <w:rFonts w:ascii="Arial" w:hAnsi="Arial" w:cs="Arial"/>
          <w:sz w:val="22"/>
        </w:rPr>
        <w:t>Q3421</w:t>
      </w:r>
      <w:r w:rsidRPr="0092799A">
        <w:rPr>
          <w:rFonts w:ascii="Arial" w:hAnsi="Arial" w:cs="Arial"/>
          <w:sz w:val="22"/>
        </w:rPr>
        <w:t xml:space="preserve"> data set (Subject) that are either identical or likely to be homologous to proteins in the S</w:t>
      </w:r>
      <w:r w:rsidRPr="0092799A">
        <w:rPr>
          <w:rFonts w:ascii="Arial" w:hAnsi="Arial" w:cs="Arial"/>
          <w:sz w:val="22"/>
          <w:vertAlign w:val="superscript"/>
        </w:rPr>
        <w:t>sym</w:t>
      </w:r>
      <w:r w:rsidRPr="0092799A">
        <w:rPr>
          <w:rFonts w:ascii="Arial" w:hAnsi="Arial" w:cs="Arial"/>
          <w:sz w:val="22"/>
        </w:rPr>
        <w:t xml:space="preserve"> data set (Query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7"/>
        <w:gridCol w:w="756"/>
        <w:gridCol w:w="758"/>
        <w:gridCol w:w="758"/>
        <w:gridCol w:w="1204"/>
        <w:gridCol w:w="1008"/>
        <w:gridCol w:w="964"/>
        <w:gridCol w:w="1106"/>
        <w:gridCol w:w="1062"/>
        <w:gridCol w:w="987"/>
      </w:tblGrid>
      <w:tr w:rsidR="000E203C" w:rsidRPr="00D03DC5" w14:paraId="3FF3B89E" w14:textId="77777777" w:rsidTr="00F32305">
        <w:trPr>
          <w:trHeight w:val="300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F49E8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32CDC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1CDD20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ID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BC901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3ADD91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 Mismatches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2D1F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y start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E368B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y end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8F3A5A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ject start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BE6FF3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ject end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9B4A3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-value</w:t>
            </w:r>
          </w:p>
        </w:tc>
      </w:tr>
      <w:tr w:rsidR="000E203C" w:rsidRPr="00D03DC5" w14:paraId="4863C501" w14:textId="77777777" w:rsidTr="00F32305">
        <w:trPr>
          <w:trHeight w:val="300"/>
        </w:trPr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FE525B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amqA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AA0F13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amqA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113792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8DDCEA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60E70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8BF891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CBCAA3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29A1B7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2D9C6F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D71595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E203C" w:rsidRPr="00D03DC5" w14:paraId="1AAB05F2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368982F8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bni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54722222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bni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39945B7A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0B862B18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352FEE0B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0ACBE9ED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4BD9D8FA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7F65CB47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7F34688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189B58D1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2.21E-80</w:t>
            </w:r>
          </w:p>
        </w:tc>
      </w:tr>
      <w:tr w:rsidR="000E203C" w:rsidRPr="00D03DC5" w14:paraId="5FB8C84C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2E0FDB59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cey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315EB548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cey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195D5DBB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2DE188DB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404BFCB2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3E2A08EA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6DA4C116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64905F27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119F463E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265681A8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8.93E-93</w:t>
            </w:r>
          </w:p>
        </w:tc>
      </w:tr>
      <w:tr w:rsidR="000E203C" w:rsidRPr="00D03DC5" w14:paraId="60AB78EF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4EE8E346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ey0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5763E233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stn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2DE99C57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761F78F7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307080E3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670D4055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0269DBBE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321FB9DA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0629B206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089F41C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.03E-101</w:t>
            </w:r>
          </w:p>
        </w:tc>
      </w:tr>
      <w:tr w:rsidR="000E203C" w:rsidRPr="00D03DC5" w14:paraId="568CE221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2D4B5C84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ihb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3F28F8D0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ihb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21DE1AA2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60B06EE0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6B9A5FCA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1C59AF1D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379FA036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01D205B2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71313B7A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08C3B1E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4.49E-115</w:t>
            </w:r>
          </w:p>
        </w:tc>
      </w:tr>
      <w:tr w:rsidR="000E203C" w:rsidRPr="00D03DC5" w14:paraId="0EA8F38F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75CBE573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ihb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2A2E6856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a5e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516572F3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39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3BF7A79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6E571D3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4B4C6BF1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4DD5D08B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1EAE5617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212971EC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4E041BBD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2.69E-26</w:t>
            </w:r>
          </w:p>
        </w:tc>
      </w:tr>
      <w:tr w:rsidR="000E203C" w:rsidRPr="00D03DC5" w14:paraId="7C6C0EDC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02947CE2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iob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1587ABF7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iob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10DCEF9D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06E10C17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2998EB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580503CE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536FE34F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067026A5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17872C5C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37BD838A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.01E-115</w:t>
            </w:r>
          </w:p>
        </w:tc>
      </w:tr>
      <w:tr w:rsidR="000E203C" w:rsidRPr="00D03DC5" w14:paraId="2B01D0F9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588303EF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l63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353AC4F6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l63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2AA2E2BE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45E1508A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6FDB9CD7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571CD4B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0819975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58CFF883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3D7DA8DC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18C3CFA6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3.53E-122</w:t>
            </w:r>
          </w:p>
        </w:tc>
      </w:tr>
      <w:tr w:rsidR="000E203C" w:rsidRPr="00D03DC5" w14:paraId="5999422F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7FBAA6BC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l63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369B8909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2lzm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07E4F92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98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76375A08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4485D154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5CBC570F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4064C898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75704981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6FC0D558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53C577FF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3.92E-121</w:t>
            </w:r>
          </w:p>
        </w:tc>
      </w:tr>
      <w:tr w:rsidR="000E203C" w:rsidRPr="00D03DC5" w14:paraId="484D3088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678CE907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23D49739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2DBA2BD7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5A30B18B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1918048E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49737402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6D3641F2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558CDD38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180F945F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28BBD0FD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.96E-97</w:t>
            </w:r>
          </w:p>
        </w:tc>
      </w:tr>
      <w:tr w:rsidR="000E203C" w:rsidRPr="00D03DC5" w14:paraId="33254CF1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544BBB34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7859A602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22429F0D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70DC872B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573A6778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76A04154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7CF73271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32570DDD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50BBB804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4C8F5E66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.16E-56</w:t>
            </w:r>
          </w:p>
        </w:tc>
      </w:tr>
      <w:tr w:rsidR="000E203C" w:rsidRPr="00D03DC5" w14:paraId="2F514685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390583E1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23A12FC6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el1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79B27B05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4F266294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EA0BA0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470D9ED2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7092B6ED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47809DBB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2C2FDDAF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435858BE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.12E-52</w:t>
            </w:r>
          </w:p>
        </w:tc>
      </w:tr>
      <w:tr w:rsidR="000E203C" w:rsidRPr="00D03DC5" w14:paraId="657F7789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5C0B1975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30DC7FBC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hfy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161D2E2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78808CB8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76A36707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75B45EDE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23A85712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0C212116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6DFF10C5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6D335637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6.67E-29</w:t>
            </w:r>
          </w:p>
        </w:tc>
      </w:tr>
      <w:tr w:rsidR="000E203C" w:rsidRPr="00D03DC5" w14:paraId="7F76E9E5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6619B0D6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oh0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02A1FB6E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oh0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1B375DD7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3617C166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48632AB0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1F698A77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2EF1B99E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0A6AB9B2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3B62863B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4DC4517C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.6E-94</w:t>
            </w:r>
          </w:p>
        </w:tc>
      </w:tr>
      <w:tr w:rsidR="000E203C" w:rsidRPr="00D03DC5" w14:paraId="63423A19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0FF7ECF5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rn1C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354A22BC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rn1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782354D2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7E79E3E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52969F1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40D2059D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542E2150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08C0ECA2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6C42ABE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54C9F82A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.16E-73</w:t>
            </w:r>
          </w:p>
        </w:tc>
      </w:tr>
      <w:tr w:rsidR="000E203C" w:rsidRPr="00D03DC5" w14:paraId="25E803F2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7EBBBEEC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vqb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03986EE1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vqb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09E26D0E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4E7E7838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64D6D6C8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20FA99B7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48E7B9E7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7CD3A423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5E4CCF05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43AED9D8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4.66E-63</w:t>
            </w:r>
          </w:p>
        </w:tc>
      </w:tr>
      <w:tr w:rsidR="000E203C" w:rsidRPr="00D03DC5" w14:paraId="537A7B53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50EC1189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2lzm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0B699E92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2lzm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6DF50CCB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6CF8CC11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1FB99FFD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2F3B717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167CEA27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512FA0AD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2B33E3C4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00B5A4A8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6.19E-125</w:t>
            </w:r>
          </w:p>
        </w:tc>
      </w:tr>
      <w:tr w:rsidR="000E203C" w:rsidRPr="00D03DC5" w14:paraId="23F24F93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1CDA0522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2lzm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7303B075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l63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6F9560CD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98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50AF92AE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7A9B00F0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277FEE53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71E6B8CC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3B4C515C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79DA1BF2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3F6F17D6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3.96E-121</w:t>
            </w:r>
          </w:p>
        </w:tc>
      </w:tr>
      <w:tr w:rsidR="000E203C" w:rsidRPr="00D03DC5" w14:paraId="01CEA3B4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21E38449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2rn2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30569BBE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2rn2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05A19CD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240AD5A0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4EB215B8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20F80F55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67710166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754F97DE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09821C7C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5F8B65D6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.33E-119</w:t>
            </w:r>
          </w:p>
        </w:tc>
      </w:tr>
      <w:tr w:rsidR="000E203C" w:rsidRPr="00D03DC5" w14:paraId="7CD447AD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6F6AE583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72F3CA7A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0DAB8CDB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09475BA5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11937142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606C99D0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41559A2D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0C08937B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400E9513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0A79C702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4.89E-96</w:t>
            </w:r>
          </w:p>
        </w:tc>
      </w:tr>
      <w:tr w:rsidR="000E203C" w:rsidRPr="00D03DC5" w14:paraId="009A8B86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76CEC1A3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74E78BEA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71EF7A07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0B295FA6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4D471595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3B13CA66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014879A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546FEA43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647AEA13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5A72C91F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.15E-56</w:t>
            </w:r>
          </w:p>
        </w:tc>
      </w:tr>
      <w:tr w:rsidR="000E203C" w:rsidRPr="00D03DC5" w14:paraId="0FBC629D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43E73E50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194E6A78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el1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70572FA5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5BCBB3AB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30B8822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31662CF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37D80A46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760EF3A5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36A60770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1A782F54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3.05E-50</w:t>
            </w:r>
          </w:p>
        </w:tc>
      </w:tr>
      <w:tr w:rsidR="000E203C" w:rsidRPr="00D03DC5" w14:paraId="68E08482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491FE43F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67841C1A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hfy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5236FBC5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226584BE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BA22E23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07D0C8A3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6FADD979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7B7CE300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011D7482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620B5C4B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.76E-30</w:t>
            </w:r>
          </w:p>
        </w:tc>
      </w:tr>
      <w:tr w:rsidR="000E203C" w:rsidRPr="00D03DC5" w14:paraId="688AF96E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</w:tcPr>
          <w:p w14:paraId="08485DAD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5ptiA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5B3E5F48" w14:textId="77777777" w:rsidR="000E203C" w:rsidRPr="00D03DC5" w:rsidRDefault="000E203C" w:rsidP="00F3230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bpiA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02DA3828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08A918B2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5A25270D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14:paraId="5E580C02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14:paraId="72D181AA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6A6847E6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</w:tcPr>
          <w:p w14:paraId="3D9B272F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043B0DBF" w14:textId="77777777" w:rsidR="000E203C" w:rsidRPr="00D03DC5" w:rsidRDefault="000E203C" w:rsidP="00F32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3DC5">
              <w:rPr>
                <w:rFonts w:ascii="Arial" w:hAnsi="Arial" w:cs="Arial"/>
                <w:color w:val="000000"/>
                <w:sz w:val="16"/>
                <w:szCs w:val="16"/>
              </w:rPr>
              <w:t>2.08E-41</w:t>
            </w:r>
          </w:p>
        </w:tc>
      </w:tr>
    </w:tbl>
    <w:p w14:paraId="368FCEC6" w14:textId="77777777" w:rsidR="000E203C" w:rsidRPr="0092799A" w:rsidRDefault="000E203C" w:rsidP="000E203C">
      <w:pPr>
        <w:pStyle w:val="EndNoteBibliography"/>
        <w:rPr>
          <w:rFonts w:ascii="Arial" w:hAnsi="Arial" w:cs="Arial"/>
          <w:sz w:val="16"/>
          <w:szCs w:val="16"/>
        </w:rPr>
      </w:pPr>
      <w:r w:rsidRPr="0092799A">
        <w:rPr>
          <w:rFonts w:ascii="Arial" w:hAnsi="Arial" w:cs="Arial"/>
          <w:sz w:val="16"/>
          <w:szCs w:val="16"/>
        </w:rPr>
        <w:t>Query represents proteins in the S</w:t>
      </w:r>
      <w:r w:rsidRPr="0092799A">
        <w:rPr>
          <w:rFonts w:ascii="Arial" w:hAnsi="Arial" w:cs="Arial"/>
          <w:sz w:val="16"/>
          <w:szCs w:val="16"/>
          <w:vertAlign w:val="superscript"/>
        </w:rPr>
        <w:t>sym</w:t>
      </w:r>
      <w:r w:rsidRPr="0092799A">
        <w:rPr>
          <w:rFonts w:ascii="Arial" w:hAnsi="Arial" w:cs="Arial"/>
          <w:sz w:val="16"/>
          <w:szCs w:val="16"/>
        </w:rPr>
        <w:t xml:space="preserve"> data set; Subject represents proteins in the </w:t>
      </w:r>
      <w:r>
        <w:rPr>
          <w:rFonts w:ascii="Arial" w:hAnsi="Arial" w:cs="Arial"/>
          <w:sz w:val="16"/>
          <w:szCs w:val="16"/>
        </w:rPr>
        <w:t>Q3421</w:t>
      </w:r>
      <w:r w:rsidRPr="0092799A">
        <w:rPr>
          <w:rFonts w:ascii="Arial" w:hAnsi="Arial" w:cs="Arial"/>
          <w:sz w:val="16"/>
          <w:szCs w:val="16"/>
        </w:rPr>
        <w:t xml:space="preserve"> data set; %ID is the percent identity of the alignment between the query sequence and the subject sequence; Query start/end and Subject end/end denote the starting and ending positions of the alignment in the query and subject sequences, respectively.</w:t>
      </w:r>
    </w:p>
    <w:p w14:paraId="5DB5E917" w14:textId="77777777" w:rsidR="0016044B" w:rsidRDefault="0016044B"/>
    <w:sectPr w:rsidR="00160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03C"/>
    <w:rsid w:val="000C53C0"/>
    <w:rsid w:val="000E203C"/>
    <w:rsid w:val="0016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46499"/>
  <w15:chartTrackingRefBased/>
  <w15:docId w15:val="{03E9C54A-A442-46A7-83AC-35FBD2077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03C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E203C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203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5</Characters>
  <Application>Microsoft Office Word</Application>
  <DocSecurity>0</DocSecurity>
  <Lines>20</Lines>
  <Paragraphs>6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Bian</dc:creator>
  <cp:keywords/>
  <dc:description/>
  <cp:lastModifiedBy>Li, Bian</cp:lastModifiedBy>
  <cp:revision>2</cp:revision>
  <dcterms:created xsi:type="dcterms:W3CDTF">2020-10-07T20:56:00Z</dcterms:created>
  <dcterms:modified xsi:type="dcterms:W3CDTF">2020-10-07T21:15:00Z</dcterms:modified>
</cp:coreProperties>
</file>